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5A02C" w14:textId="7B8CAE9F" w:rsidR="00676D6D" w:rsidRPr="00676D6D" w:rsidRDefault="27BF0F77" w:rsidP="00676D6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497B646">
        <w:rPr>
          <w:rFonts w:ascii="Calibri" w:eastAsia="Times New Roman" w:hAnsi="Calibri" w:cs="Calibri"/>
        </w:rPr>
        <w:t xml:space="preserve">Appendix </w:t>
      </w:r>
      <w:r w:rsidR="557DD2AB" w:rsidRPr="0497B646">
        <w:rPr>
          <w:rFonts w:ascii="Calibri" w:eastAsia="Times New Roman" w:hAnsi="Calibri" w:cs="Calibri"/>
        </w:rPr>
        <w:t>B</w:t>
      </w:r>
      <w:r w:rsidR="00676D6D" w:rsidRPr="0497B646">
        <w:rPr>
          <w:rFonts w:ascii="Calibri" w:eastAsia="Times New Roman" w:hAnsi="Calibri" w:cs="Calibri"/>
        </w:rPr>
        <w:t>. PEMAT Measure Scoring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5"/>
        <w:gridCol w:w="1335"/>
        <w:gridCol w:w="1455"/>
        <w:gridCol w:w="1275"/>
      </w:tblGrid>
      <w:tr w:rsidR="00676D6D" w:rsidRPr="00676D6D" w14:paraId="3B5DDA85" w14:textId="77777777" w:rsidTr="00676D6D">
        <w:trPr>
          <w:trHeight w:val="405"/>
        </w:trPr>
        <w:tc>
          <w:tcPr>
            <w:tcW w:w="52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9E817E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EMAT Measures</w:t>
            </w:r>
            <w:r w:rsidRPr="00676D6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DA798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b/>
                <w:bCs/>
                <w:color w:val="000000"/>
              </w:rPr>
              <w:t>Materials scored "Agree" (%)</w:t>
            </w:r>
            <w:r w:rsidRPr="00676D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4A661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b/>
                <w:bCs/>
                <w:color w:val="000000"/>
              </w:rPr>
              <w:t>Materials scored "Disagree" (%)</w:t>
            </w:r>
            <w:r w:rsidRPr="00676D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1FA08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b/>
                <w:bCs/>
                <w:color w:val="000000"/>
              </w:rPr>
              <w:t>Materials scored "N/A" (%)</w:t>
            </w:r>
            <w:r w:rsidRPr="00676D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76D6D" w:rsidRPr="00676D6D" w14:paraId="4445B110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94EFBE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b/>
                <w:bCs/>
                <w:color w:val="000000"/>
              </w:rPr>
              <w:t>UNDERSTANDABILITY</w:t>
            </w:r>
            <w:r w:rsidRPr="00676D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E142E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18FF7A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0DD233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6D6D" w:rsidRPr="00676D6D" w14:paraId="5F48625F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40A6980B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TOPIC: CONTENT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3B7AF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A9EAC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B60E1E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6D6D" w:rsidRPr="00676D6D" w14:paraId="5C4A266A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2CFAB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. The material makes its purpose completely evident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5C15C84F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100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CFF"/>
            <w:vAlign w:val="center"/>
            <w:hideMark/>
          </w:tcPr>
          <w:p w14:paraId="4AB25BD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79F21D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4995BF58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08F38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. The material does not include information or content that distracts from its purpose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4773219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79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AAEB1"/>
            <w:vAlign w:val="center"/>
            <w:hideMark/>
          </w:tcPr>
          <w:p w14:paraId="26DCC4A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1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70D484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0DD8A50A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10DA6252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TOPIC: WORD CHOICE &amp; STYLE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AA4FB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7E5B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543741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6D6D" w:rsidRPr="00676D6D" w14:paraId="5C518B31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401DBD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3. The material uses common, everyday language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75C1C2D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86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BC7CA"/>
            <w:vAlign w:val="center"/>
            <w:hideMark/>
          </w:tcPr>
          <w:p w14:paraId="255C6A27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4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612EE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7819B216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55BBE1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4. Medical terms are used only to familiarize audience with the terms. When used, medical terms are defined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571581DA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93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E2E5"/>
            <w:vAlign w:val="center"/>
            <w:hideMark/>
          </w:tcPr>
          <w:p w14:paraId="6F235D3D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7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BCCD38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2C11EA49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1E08B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5. The material uses the active voice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6A9FF35C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90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D9DC"/>
            <w:vAlign w:val="center"/>
            <w:hideMark/>
          </w:tcPr>
          <w:p w14:paraId="1547F97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3A63C3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2C0F314B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4655C012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TOPIC: USE OF NUMBERS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B64C4D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A170B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72B824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6D6D" w:rsidRPr="00676D6D" w14:paraId="077EBFB6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E2D985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6. Numbers appearing in the material are clear and easy to understand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62BFA3E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76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CFF"/>
            <w:vAlign w:val="center"/>
            <w:hideMark/>
          </w:tcPr>
          <w:p w14:paraId="6CFF8D90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E6B371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4% </w:t>
            </w:r>
          </w:p>
        </w:tc>
      </w:tr>
      <w:tr w:rsidR="00676D6D" w:rsidRPr="00676D6D" w14:paraId="091D674C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8D4B70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7. The material does not expect the user to perform calculations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5B93C281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100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CFF"/>
            <w:vAlign w:val="center"/>
            <w:hideMark/>
          </w:tcPr>
          <w:p w14:paraId="4E99BF41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4B0C22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344A90C4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4810744C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TOPIC: ORGANIZATION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4A6F76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A2D244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6950BA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6D6D" w:rsidRPr="00676D6D" w14:paraId="72E1F204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A07497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8. The material breaks or “chunks” information into short section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45A57FF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90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EBEE"/>
            <w:vAlign w:val="center"/>
            <w:hideMark/>
          </w:tcPr>
          <w:p w14:paraId="792B595B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5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0FF977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5% </w:t>
            </w:r>
          </w:p>
        </w:tc>
      </w:tr>
      <w:tr w:rsidR="00676D6D" w:rsidRPr="00676D6D" w14:paraId="7D32B392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E6E99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9. The material’s sections have informative header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01B5DA33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88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E2E5"/>
            <w:vAlign w:val="center"/>
            <w:hideMark/>
          </w:tcPr>
          <w:p w14:paraId="3880783F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7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91D8B0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5% </w:t>
            </w:r>
          </w:p>
        </w:tc>
      </w:tr>
      <w:tr w:rsidR="00676D6D" w:rsidRPr="00676D6D" w14:paraId="2C4F5423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FEDDD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0. The material presents information in a logical sequence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6CF4FAA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95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EBEE"/>
            <w:vAlign w:val="center"/>
            <w:hideMark/>
          </w:tcPr>
          <w:p w14:paraId="0D40711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5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3F87F2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61D84107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B9B0D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1. The material provides a summary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275847D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81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D9DC"/>
            <w:vAlign w:val="center"/>
            <w:hideMark/>
          </w:tcPr>
          <w:p w14:paraId="00C908B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5FB60F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0% </w:t>
            </w:r>
          </w:p>
        </w:tc>
      </w:tr>
      <w:tr w:rsidR="00676D6D" w:rsidRPr="00676D6D" w14:paraId="537F0DAD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40439E35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TOPIC: LAYOUT &amp; DESIGN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1929F9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6C23AD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A1852E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6D6D" w:rsidRPr="00676D6D" w14:paraId="46425DE1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3C8921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2. The material uses visual cues (e.g., arrows, boxes, bullets, bold, larger font, highlighting) to draw attention to key point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49658450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88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D9DC"/>
            <w:vAlign w:val="center"/>
            <w:hideMark/>
          </w:tcPr>
          <w:p w14:paraId="5691DC4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BCB39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% </w:t>
            </w:r>
          </w:p>
        </w:tc>
      </w:tr>
      <w:tr w:rsidR="00676D6D" w:rsidRPr="00676D6D" w14:paraId="58811B46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185926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3. Text on the screen is easy to read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702113E4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50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A9FA2"/>
            <w:vAlign w:val="center"/>
            <w:hideMark/>
          </w:tcPr>
          <w:p w14:paraId="4005133B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5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BF8C9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5% </w:t>
            </w:r>
          </w:p>
        </w:tc>
      </w:tr>
      <w:tr w:rsidR="00676D6D" w:rsidRPr="00676D6D" w14:paraId="22FAAEFD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042E4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4. The material allows the user to hear the words clearly (e.g., not too fast, not garbled)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6113055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75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A9FA2"/>
            <w:vAlign w:val="center"/>
            <w:hideMark/>
          </w:tcPr>
          <w:p w14:paraId="31C08C4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5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D29068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389C1A0D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B4C6E7"/>
            <w:vAlign w:val="center"/>
            <w:hideMark/>
          </w:tcPr>
          <w:p w14:paraId="0617E526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TOPIC: USE OF VISUAL AIDS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BE8FFC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A6A4B0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08F49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6D6D" w:rsidRPr="00676D6D" w14:paraId="7947BAF6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02C6E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5. The material uses visual aids whenever they could make content more easily understood (e.g., illustration of healthy portion size)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36D54B48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61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8696B"/>
            <w:vAlign w:val="center"/>
            <w:hideMark/>
          </w:tcPr>
          <w:p w14:paraId="2FB5E26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39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BB2357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6CD83D82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C6108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6. The material’s visual aids reinforce rather than distract from the content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54835EE0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61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3F6"/>
            <w:vAlign w:val="center"/>
            <w:hideMark/>
          </w:tcPr>
          <w:p w14:paraId="4EDB9197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3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6D1C01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37% </w:t>
            </w:r>
          </w:p>
        </w:tc>
      </w:tr>
      <w:tr w:rsidR="00676D6D" w:rsidRPr="00676D6D" w14:paraId="78DDC0BC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C9AB0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7. The material’s visual aids have clear titles or caption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6487328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58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E9EC"/>
            <w:vAlign w:val="center"/>
            <w:hideMark/>
          </w:tcPr>
          <w:p w14:paraId="31A9F754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5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821147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37% </w:t>
            </w:r>
          </w:p>
        </w:tc>
      </w:tr>
      <w:tr w:rsidR="00676D6D" w:rsidRPr="00676D6D" w14:paraId="076A9859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7D45F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8. The material uses illustrations and photographs that are clear and uncluttered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6EDB25E3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64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4F7"/>
            <w:vAlign w:val="center"/>
            <w:hideMark/>
          </w:tcPr>
          <w:p w14:paraId="68496C8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D542A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33% </w:t>
            </w:r>
          </w:p>
        </w:tc>
      </w:tr>
      <w:tr w:rsidR="00676D6D" w:rsidRPr="00676D6D" w14:paraId="0162F0F9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35118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9. The material uses simple tables with short and clear row and column heading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2AD97D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12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CFF"/>
            <w:vAlign w:val="center"/>
            <w:hideMark/>
          </w:tcPr>
          <w:p w14:paraId="46E66D1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F42603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88% </w:t>
            </w:r>
          </w:p>
        </w:tc>
      </w:tr>
      <w:tr w:rsidR="00676D6D" w:rsidRPr="00676D6D" w14:paraId="32099902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3368E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ACTIONABILITY</w:t>
            </w:r>
            <w:r w:rsidRPr="00676D6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10C4F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614C29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B3BA94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6D6D" w:rsidRPr="00676D6D" w14:paraId="3C34E640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3FA204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0. The material clearly identifies at least one action the user can take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65374772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100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CFF"/>
            <w:vAlign w:val="center"/>
            <w:hideMark/>
          </w:tcPr>
          <w:p w14:paraId="14BCD202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D1584A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46CEA45D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1F725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1. The material addresses the user directly when describing action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332334BD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95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EBEE"/>
            <w:vAlign w:val="center"/>
            <w:hideMark/>
          </w:tcPr>
          <w:p w14:paraId="68AAF88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5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0CF98F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1CB99AB8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844D39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2. The material breaks down any action into manageable, explicit step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6E93281F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93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E2E5"/>
            <w:vAlign w:val="center"/>
            <w:hideMark/>
          </w:tcPr>
          <w:p w14:paraId="1E7711BE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7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F07B5E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7429EB6E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7148F5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3. The material provides a tangible tool (e.g., menu planners, checklists) whenever it could help the user take action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700896BF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87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BCBCE"/>
            <w:vAlign w:val="center"/>
            <w:hideMark/>
          </w:tcPr>
          <w:p w14:paraId="148C22FD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13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26F24A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  <w:tr w:rsidR="00676D6D" w:rsidRPr="00676D6D" w14:paraId="5BD9E69D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39C00B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4. The material provides simple instructions or examples of how to perform calculation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891AD2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3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CFF"/>
            <w:vAlign w:val="center"/>
            <w:hideMark/>
          </w:tcPr>
          <w:p w14:paraId="1FD6C64E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8253EA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97% </w:t>
            </w:r>
          </w:p>
        </w:tc>
      </w:tr>
      <w:tr w:rsidR="00676D6D" w:rsidRPr="00676D6D" w14:paraId="175DE9D5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0EE20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5. The material explains how to use the charts, graphs, tables, or diagrams to take action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C1A56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2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CFCFF"/>
            <w:vAlign w:val="center"/>
            <w:hideMark/>
          </w:tcPr>
          <w:p w14:paraId="723B57D7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A5C405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98% </w:t>
            </w:r>
          </w:p>
        </w:tc>
      </w:tr>
      <w:tr w:rsidR="00676D6D" w:rsidRPr="00676D6D" w14:paraId="289CFE5C" w14:textId="77777777" w:rsidTr="00676D6D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04715" w14:textId="77777777" w:rsidR="00676D6D" w:rsidRPr="00676D6D" w:rsidRDefault="00676D6D" w:rsidP="00676D6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26.  The material uses visual aids whenever they could make it easier to act on the instructions 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5E0B3"/>
            <w:vAlign w:val="center"/>
            <w:hideMark/>
          </w:tcPr>
          <w:p w14:paraId="1F1394AC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</w:rPr>
              <w:t>61%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8696B"/>
            <w:vAlign w:val="center"/>
            <w:hideMark/>
          </w:tcPr>
          <w:p w14:paraId="4D3B4C1F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39%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E41F98" w14:textId="77777777" w:rsidR="00676D6D" w:rsidRPr="00676D6D" w:rsidRDefault="00676D6D" w:rsidP="00676D6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6D6D">
              <w:rPr>
                <w:rFonts w:ascii="Calibri" w:eastAsia="Times New Roman" w:hAnsi="Calibri" w:cs="Calibri"/>
                <w:color w:val="000000"/>
              </w:rPr>
              <w:t>0% </w:t>
            </w:r>
          </w:p>
        </w:tc>
      </w:tr>
    </w:tbl>
    <w:p w14:paraId="4F247D65" w14:textId="77777777" w:rsidR="008E372F" w:rsidRDefault="0063298B"/>
    <w:sectPr w:rsidR="008E3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D6D"/>
    <w:rsid w:val="004D1593"/>
    <w:rsid w:val="0063298B"/>
    <w:rsid w:val="00676D6D"/>
    <w:rsid w:val="00FB68BD"/>
    <w:rsid w:val="0497B646"/>
    <w:rsid w:val="27BF0F77"/>
    <w:rsid w:val="557DD2AB"/>
    <w:rsid w:val="6566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9D27D"/>
  <w15:chartTrackingRefBased/>
  <w15:docId w15:val="{746D23B0-D91C-409F-BBAF-A185E86B6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76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76D6D"/>
  </w:style>
  <w:style w:type="character" w:customStyle="1" w:styleId="eop">
    <w:name w:val="eop"/>
    <w:basedOn w:val="DefaultParagraphFont"/>
    <w:rsid w:val="00676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5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824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8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5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9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74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36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18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83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41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1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7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4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7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4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8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6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6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19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64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8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7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6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20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6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1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5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08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5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60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4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9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2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4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8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0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33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2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9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8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8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0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81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6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6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6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54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8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35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8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2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64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0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65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1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2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3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4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5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35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8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8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5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34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0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9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1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5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2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8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03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8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17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5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54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9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9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3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6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1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8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4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1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1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2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7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8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4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97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3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1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93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6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7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04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3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2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4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1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5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9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52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7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42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8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2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9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8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7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5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5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1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4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7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7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2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16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3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8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7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17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3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8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94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2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0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4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9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8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4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5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6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5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1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1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87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8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7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1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0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1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32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7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43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5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7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43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0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8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23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8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8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1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9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7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71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0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4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1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65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49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8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7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08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6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2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6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8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24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9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6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12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3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1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6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1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0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0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33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85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8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30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2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66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8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09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4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1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53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4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1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08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6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2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03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2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1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3EC195-19B3-40A3-B602-832EE7EED5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56949F-385B-4817-8FA8-3456E8F96B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34BAD4-3899-4AAA-969D-3E767DD549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, Nandita S</dc:creator>
  <cp:keywords/>
  <dc:description/>
  <cp:lastModifiedBy>Charlene Dundek</cp:lastModifiedBy>
  <cp:revision>2</cp:revision>
  <dcterms:created xsi:type="dcterms:W3CDTF">2021-09-20T13:24:00Z</dcterms:created>
  <dcterms:modified xsi:type="dcterms:W3CDTF">2021-09-2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